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5974"/>
        <w:gridCol w:w="1128"/>
        <w:gridCol w:w="1039"/>
        <w:gridCol w:w="1039"/>
        <w:gridCol w:w="1041"/>
        <w:gridCol w:w="1040"/>
      </w:tblGrid>
      <w:tr>
        <w:trPr>
          <w:trHeight w:val="279" w:hRule="atLeast"/>
        </w:trPr>
        <w:tc>
          <w:tcPr>
            <w:tcW w:w="2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Second-order variable</w:t>
            </w:r>
          </w:p>
        </w:tc>
        <w:tc>
          <w:tcPr>
            <w:tcW w:w="5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tem</w:t>
            </w:r>
          </w:p>
        </w:tc>
        <w:tc>
          <w:tcPr>
            <w:tcW w:w="11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M (SD)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α</w:t>
            </w:r>
          </w:p>
        </w:tc>
        <w:tc>
          <w:tcPr>
            <w:tcW w:w="10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factor loading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VE</w:t>
            </w:r>
          </w:p>
        </w:tc>
      </w:tr>
      <w:tr>
        <w:trPr>
          <w:trHeight w:val="279" w:hRule="atLeast"/>
        </w:trPr>
        <w:tc>
          <w:tcPr>
            <w:tcW w:w="2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First-order variable</w:t>
            </w:r>
          </w:p>
        </w:tc>
        <w:tc>
          <w:tcPr>
            <w:tcW w:w="5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roblem recognition (PR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32(0.3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R1: I feel surprised by influenza-like illness when they frequently appear on social media’s trending topic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5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R2: Influenza-like illnesses have happened in a way I did not expect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R3: I am very concerned about the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R4: I think that influenza-like illness is a severe health problem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onstraint recognition (CR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06(0.9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6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14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R1: I feel like my ideas and opinions matter to those in the government who are working on the influenza-like illness problem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79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R2: I feel that my opinions would be reflected in the policies and regulations related to the prevention and control of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R3: I feel like my opinions could change public opinions on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79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R4: If I were to propose suggestions for the prevention and control of influenza-like illness, there is a possibility that my suggestions could be adopted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volvement recognition (IR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8(0.7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587</w:t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R1: The influenza-like illness affects my life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R2: I am closely connected with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R3: The influenza-like illnesses have serious consequences for me, my family, and friend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R4: If there is a large-scale outbreak of influenza-like illness, my life will be affected and changed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isk perception (RP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5.05(0.5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5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584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P1: How worried are you personally about the influenza-like illness issues at present? (1 = Not at All Worried, 6 = Very Worried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79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P2: How likely do you think you will be directly and personally affected by influenza-like illness in the next months? (1 = Not at All Likely, 6 = Very Likely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1056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P3: How likely do you think that your friends and family in the region you are currently living in will be directly affected by the influenza-like illness in the next months? (1 = Not at All Likely, 6 = Very Likely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P4: The influenza-like illness will  affect very many people in the region I'm currently living in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P5: I will probably get sick with the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RP6: Getting sick with the influenza-like illness can be seriou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Situational motivation (SM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(0.9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42</w:t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SM1: I am curious about the influenza-like illness pandemic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SM2: I frequently think about the influenza-like illness pandemic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SM3: I would like to better understand the influenza-like illness pandemic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erceived usefulness (PU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50(0.8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19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U1: I think using TikTok would enhance my effectiveness in health management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U2: I think TikTok is useful for me to understand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U3: I think TikTok is useful for me to make accurate decisions regarding health, such as wearing face mask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erceived ease of use (PEOU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65(0.8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2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48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EOU1: It is easy for me to learn using TikTok for influenza-like illness information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EOU2: I can easily become skillful at using TikTok for influenza-like illness information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EOU3: It would not require a lot of mental effort for me to interact with TikTok for influenza-like illness information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itude toward using TikTok to obtain information about influenza-like illness (ATT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“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How would you rate TikTok? All things considered, using TikTok to obtain influenza-like illness information is…”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55(0.9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03</w:t>
            </w:r>
          </w:p>
        </w:tc>
      </w:tr>
      <w:tr>
        <w:trPr>
          <w:trHeight w:val="264" w:hRule="atLeast"/>
        </w:trPr>
        <w:tc>
          <w:tcPr>
            <w:tcW w:w="2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1: Bad/Good (1 = Bad, 6 = Good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2: Foolish/Wise (1 = Foolish, 6 = Wise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3: Unfavorable/Favorable (1 = Unfavorable, 6 = Favorable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4: Harmful/Beneficial (1 = Harmful, 6 = Beneficial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5: Worthless/Valuable (1 = Worthless, 6 = Valuable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6: Negative/Positive (1 = Negative, 6 = Positive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7: Not helpful/Helpful (1 = Not helpful, 6 = Helpful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8: Unproductive/Productive (1 = Unproductive, 6 = Productive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ATT9: Not useful/Useful (1 = Not useful, 6 = Useful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Communicative action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 problem solving (CAPS)</w:t>
            </w:r>
          </w:p>
        </w:tc>
        <w:tc>
          <w:tcPr>
            <w:tcW w:w="59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29(0.80)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9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</w:tr>
      <w:tr>
        <w:trPr>
          <w:trHeight w:val="264" w:hRule="atLeast"/>
        </w:trPr>
        <w:tc>
          <w:tcPr>
            <w:tcW w:w="2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formation seeking (ISK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20(0.9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7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22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K1: I “like” or follow TikTok accounts for people or organizations related to the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K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Calibri" w:eastAsia="Calibri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use the TikTok to search for and subscribe to information about the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K3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favorite certain influenza-like illness information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K4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watch the relevant live streaming videos to get influenza-like illness information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formation attending (IAT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1(0.9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4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AT1: While browsing TikTok, I randomly browse information that I regularly visit regarding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AT2: I read other users’ comments on TikTok regarding influenza-like illness that I regularly visit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AT3: I click and follow hyperlinks on TikTok regarding influenza-like illness that I regularly visit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79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AT4: I subscribe to TikTok accounts (e.g., official media accounts, doctor’s personal accounts) and regularly read information regarding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formation forefending (IFF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76(0.7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5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F1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have invested enough time and energy into TikTok to understand the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F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can easily judge the value of information about the influenza-like illnes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F3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know where to go on TikTok when I need updated information regarding the influenza-like illnes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formation permitting (IPM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(0.9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9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9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22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PM1: I welcome any information about influenza-like illnes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PM2: I am interested in all perspectives regarding influenza-like illnesse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79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PM3: When discussing the issue of influenza-like illnesses on TikTok, I am patient and willing to listen to the opinions of those with whom I disagree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PM4: I am willing to pay attention to information on TikTok about influenza-like illnesses that conflicts with my own position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formation forwarding (IFW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4.02(1.0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6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708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W1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am willing to spare my time to discuss influenza-like illness with someone I do not know well on TikTok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792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W2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When there are opportunities, I explain topics related to influenza-like illness to my family members and/or friend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W3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(often) have conversations with friends about influenza-like illnes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FW4</w:t>
            </w:r>
            <w:r>
              <w:rPr>
                <w:rFonts w:cs="宋体;SimSun"/>
                <w:color w:val="000000"/>
                <w:kern w:val="0"/>
                <w:sz w:val="20"/>
                <w:szCs w:val="20"/>
                <w:lang w:bidi="ar"/>
              </w:rPr>
              <w:t>：</w:t>
            </w: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 look for changes to share my knowledge and thoughts about the influenza-like illnes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formation sharing (ISH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5(0.9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636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H1: I post supportive or critical comments under certain information regarding influenza-like illness on TikTok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H2: I share or retweet information about influenza-like illness that I discover by chance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H3: When asked about my opinions regarding influenza-like illnesses, I am willing to share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6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SH4: I use TikTok to raise questions or make suggestions about the content that I see related to influenza-like illnesse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Intention to practice health-</w:t>
            </w:r>
          </w:p>
          <w:p>
            <w:pPr>
              <w:pStyle w:val="Normal"/>
              <w:widowControl/>
              <w:jc w:val="righ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protective behaviors (BI)</w:t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2(0.9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0.523</w:t>
            </w:r>
          </w:p>
        </w:tc>
      </w:tr>
      <w:tr>
        <w:trPr>
          <w:trHeight w:val="528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Style17"/>
              <w:widowControl/>
              <w:spacing w:before="28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bidi="ar"/>
              </w:rPr>
              <w:t>How likely are you to engage in the following behaviors in the next month? (1 = Very Unlikely, 6 = Very Likely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BI1: Wear a face mask in public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BI2: Follow the prescribed 7 steps in hand washing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8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BI3: Avoid people who cough in public without mask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6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BI4: Avoid crowded places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BI5: Adopt a balanced diet.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6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bidi="ar"/>
              </w:rPr>
              <w:t>BI6: Take the influenza vaccine.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Arial"/>
                <w:color w:val="000000"/>
                <w:sz w:val="20"/>
                <w:szCs w:val="20"/>
              </w:rPr>
            </w:pPr>
            <w:r>
              <w:rPr/>
              <w:t>0.720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61" w:right="1361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ascii="Arial" w:hAnsi="Arial" w:eastAsia="宋体;SimSun" w:cs="Arial"/>
      <w:color w:val="0000FF"/>
      <w:sz w:val="24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character" w:styleId="Font11">
    <w:name w:val="font11"/>
    <w:qFormat/>
    <w:rPr>
      <w:rFonts w:ascii="Arial" w:hAnsi="Arial" w:cs="Arial"/>
      <w:color w:val="000000"/>
      <w:sz w:val="20"/>
      <w:szCs w:val="20"/>
      <w:u w:val="none"/>
    </w:rPr>
  </w:style>
  <w:style w:type="character" w:styleId="Font41">
    <w:name w:val="font41"/>
    <w:qFormat/>
    <w:rPr>
      <w:rFonts w:ascii="宋体;SimSun" w:hAnsi="宋体;SimSun" w:eastAsia="宋体;SimSun" w:cs="宋体;SimSun"/>
      <w:b/>
      <w:bCs/>
      <w:color w:val="000000"/>
      <w:sz w:val="20"/>
      <w:szCs w:val="20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7:04:00Z</dcterms:created>
  <dc:creator>Ran.</dc:creator>
  <dc:description/>
  <dc:language>en-US</dc:language>
  <cp:lastModifiedBy>L L</cp:lastModifiedBy>
  <dcterms:modified xsi:type="dcterms:W3CDTF">2025-03-10T07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D88077C23143B79D0AD6E8A2D7C315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2NkOWI0Y2FjYzllYWI3NjZkZTM4NmY0NWY4YjdkZGYiLCJ1c2VySWQiOiI0NDgwMDAzNzcifQ==</vt:lpwstr>
  </property>
</Properties>
</file>